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573A8" w14:textId="77777777" w:rsidR="00D7168E" w:rsidRDefault="00D7168E" w:rsidP="00D7168E">
      <w:pPr>
        <w:rPr>
          <w:b/>
        </w:rPr>
      </w:pPr>
      <w:r>
        <w:rPr>
          <w:b/>
        </w:rPr>
        <w:t xml:space="preserve">Study title: </w:t>
      </w:r>
      <w:r w:rsidRPr="00E951B2">
        <w:rPr>
          <w:b/>
        </w:rPr>
        <w:t>Examining the dynamics between young people’s mental health, poverty and life chances in six low- and middle-income countries: protocol for the CHANCES-6 study</w:t>
      </w:r>
    </w:p>
    <w:p w14:paraId="62D2AB37" w14:textId="77777777" w:rsidR="00D7168E" w:rsidRDefault="00D7168E" w:rsidP="00D7168E">
      <w:pPr>
        <w:rPr>
          <w:b/>
        </w:rPr>
      </w:pPr>
      <w:r>
        <w:rPr>
          <w:b/>
        </w:rPr>
        <w:t>Journal: Social Psychiatry and Psychiatric Epidemiology</w:t>
      </w:r>
    </w:p>
    <w:p w14:paraId="46FF417F" w14:textId="77777777" w:rsidR="00D7168E" w:rsidRPr="00557D98" w:rsidRDefault="00D7168E" w:rsidP="00D7168E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 xml:space="preserve">Annette Bauer </w:t>
      </w:r>
      <w:r w:rsidRPr="00E951B2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Ricardo Araya Baltra </w:t>
      </w:r>
      <w:r w:rsidRPr="00E951B2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Mauricio Avendano Pabon </w:t>
      </w:r>
      <w:r w:rsidRPr="00E951B2">
        <w:rPr>
          <w:rFonts w:cstheme="minorHAnsi"/>
          <w:sz w:val="24"/>
          <w:szCs w:val="24"/>
          <w:vertAlign w:val="superscript"/>
        </w:rPr>
        <w:t>3,4</w:t>
      </w:r>
      <w:r>
        <w:rPr>
          <w:rFonts w:cstheme="minorHAnsi"/>
          <w:sz w:val="24"/>
          <w:szCs w:val="24"/>
        </w:rPr>
        <w:t xml:space="preserve"> , </w:t>
      </w:r>
      <w:r w:rsidRPr="00557D98">
        <w:rPr>
          <w:rFonts w:cstheme="minorHAnsi"/>
          <w:sz w:val="24"/>
          <w:szCs w:val="24"/>
        </w:rPr>
        <w:t xml:space="preserve">Yadira Díaz </w:t>
      </w:r>
      <w:r w:rsidRPr="00E951B2">
        <w:rPr>
          <w:rFonts w:cstheme="minorHAnsi"/>
          <w:sz w:val="24"/>
          <w:szCs w:val="24"/>
          <w:vertAlign w:val="superscript"/>
        </w:rPr>
        <w:t>5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Emily Garman </w:t>
      </w:r>
      <w:r w:rsidRPr="00E951B2">
        <w:rPr>
          <w:rFonts w:cstheme="minorHAnsi"/>
          <w:sz w:val="24"/>
          <w:szCs w:val="24"/>
          <w:vertAlign w:val="superscript"/>
        </w:rPr>
        <w:t>6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Philipp Hessel </w:t>
      </w:r>
      <w:r w:rsidRPr="00E951B2">
        <w:rPr>
          <w:rFonts w:cstheme="minorHAnsi"/>
          <w:sz w:val="24"/>
          <w:szCs w:val="24"/>
          <w:vertAlign w:val="superscript"/>
        </w:rPr>
        <w:t>5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Crick Lund </w:t>
      </w:r>
      <w:r w:rsidRPr="00E951B2">
        <w:rPr>
          <w:rFonts w:cstheme="minorHAnsi"/>
          <w:sz w:val="24"/>
          <w:szCs w:val="24"/>
          <w:vertAlign w:val="superscript"/>
        </w:rPr>
        <w:t>2,6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Paulo Malvasi </w:t>
      </w:r>
      <w:r w:rsidRPr="00E951B2">
        <w:rPr>
          <w:rFonts w:cstheme="minorHAnsi"/>
          <w:sz w:val="24"/>
          <w:szCs w:val="24"/>
          <w:vertAlign w:val="superscript"/>
        </w:rPr>
        <w:t>7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Alicia Matijasevich </w:t>
      </w:r>
      <w:r w:rsidRPr="00E951B2">
        <w:rPr>
          <w:rFonts w:cstheme="minorHAnsi"/>
          <w:sz w:val="24"/>
          <w:szCs w:val="24"/>
          <w:vertAlign w:val="superscript"/>
        </w:rPr>
        <w:t>8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David McDaid </w:t>
      </w:r>
      <w:r w:rsidRPr="00E951B2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A-La Park </w:t>
      </w:r>
      <w:r w:rsidRPr="00E951B2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Cristiane Silvestre de Paula </w:t>
      </w:r>
      <w:r w:rsidRPr="00E951B2">
        <w:rPr>
          <w:rFonts w:cstheme="minorHAnsi"/>
          <w:sz w:val="24"/>
          <w:szCs w:val="24"/>
          <w:vertAlign w:val="superscript"/>
        </w:rPr>
        <w:t>9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Annie Zimmerman </w:t>
      </w:r>
      <w:r w:rsidRPr="00E951B2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, </w:t>
      </w:r>
      <w:r w:rsidRPr="00557D98">
        <w:rPr>
          <w:rFonts w:cstheme="minorHAnsi"/>
          <w:sz w:val="24"/>
          <w:szCs w:val="24"/>
        </w:rPr>
        <w:t xml:space="preserve">Sara Evans-Lacko </w:t>
      </w:r>
      <w:r w:rsidRPr="00E951B2">
        <w:rPr>
          <w:rFonts w:cstheme="minorHAnsi"/>
          <w:sz w:val="24"/>
          <w:szCs w:val="24"/>
          <w:vertAlign w:val="superscript"/>
        </w:rPr>
        <w:t>1</w:t>
      </w:r>
    </w:p>
    <w:p w14:paraId="4980857F" w14:textId="77777777" w:rsidR="00D7168E" w:rsidRPr="00557D98" w:rsidRDefault="00D7168E" w:rsidP="00D7168E">
      <w:pPr>
        <w:rPr>
          <w:rFonts w:cstheme="minorHAnsi"/>
          <w:b/>
          <w:sz w:val="24"/>
          <w:szCs w:val="24"/>
        </w:rPr>
      </w:pPr>
      <w:r w:rsidRPr="00557D98">
        <w:rPr>
          <w:rFonts w:cstheme="minorHAnsi"/>
          <w:b/>
          <w:sz w:val="24"/>
          <w:szCs w:val="24"/>
        </w:rPr>
        <w:t>Affiliations of the authors</w:t>
      </w:r>
    </w:p>
    <w:p w14:paraId="628E233D" w14:textId="77777777" w:rsidR="00D7168E" w:rsidRPr="00557D98" w:rsidRDefault="00D7168E" w:rsidP="00D7168E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>1 London School of Economics and Political Science, Care Policy and Evaluation Centre, Department of Health Policy, London, United Kingdom</w:t>
      </w:r>
    </w:p>
    <w:p w14:paraId="01EACDA8" w14:textId="77777777" w:rsidR="00D7168E" w:rsidRPr="00557D98" w:rsidRDefault="00D7168E" w:rsidP="00D7168E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 xml:space="preserve">2 King's College London, Health Service &amp; Population Research, Institute of Psychiatry, Psychology and Neuroscience, </w:t>
      </w:r>
      <w:r>
        <w:rPr>
          <w:rFonts w:cstheme="minorHAnsi"/>
          <w:sz w:val="24"/>
          <w:szCs w:val="24"/>
        </w:rPr>
        <w:t xml:space="preserve">King’s Global Health Institute, </w:t>
      </w:r>
      <w:r w:rsidRPr="00557D98">
        <w:rPr>
          <w:rFonts w:cstheme="minorHAnsi"/>
          <w:sz w:val="24"/>
          <w:szCs w:val="24"/>
        </w:rPr>
        <w:t xml:space="preserve">London, United Kingdom </w:t>
      </w:r>
    </w:p>
    <w:p w14:paraId="27E04820" w14:textId="77777777" w:rsidR="00D7168E" w:rsidRPr="00557D98" w:rsidRDefault="00D7168E" w:rsidP="00D7168E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>3 King’s College London, Global Health &amp; Social Medicine, London, United Kingdom</w:t>
      </w:r>
    </w:p>
    <w:p w14:paraId="623BBFE7" w14:textId="77777777" w:rsidR="00D7168E" w:rsidRPr="00557D98" w:rsidRDefault="00D7168E" w:rsidP="00D7168E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>4 Harvard School of Public Health, Department of Social and Behavioural Sciences, Boston, United States</w:t>
      </w:r>
    </w:p>
    <w:p w14:paraId="293DEE51" w14:textId="77777777" w:rsidR="00D7168E" w:rsidRPr="00557D98" w:rsidRDefault="00D7168E" w:rsidP="00D7168E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 xml:space="preserve">5 Universidad de Los Andes, </w:t>
      </w:r>
      <w:proofErr w:type="spellStart"/>
      <w:r w:rsidRPr="00557D98">
        <w:rPr>
          <w:rFonts w:cstheme="minorHAnsi"/>
          <w:sz w:val="24"/>
          <w:szCs w:val="24"/>
        </w:rPr>
        <w:t>Escuela</w:t>
      </w:r>
      <w:proofErr w:type="spellEnd"/>
      <w:r w:rsidRPr="00557D98">
        <w:rPr>
          <w:rFonts w:cstheme="minorHAnsi"/>
          <w:sz w:val="24"/>
          <w:szCs w:val="24"/>
        </w:rPr>
        <w:t xml:space="preserve"> de </w:t>
      </w:r>
      <w:proofErr w:type="spellStart"/>
      <w:r w:rsidRPr="00557D98">
        <w:rPr>
          <w:rFonts w:cstheme="minorHAnsi"/>
          <w:sz w:val="24"/>
          <w:szCs w:val="24"/>
        </w:rPr>
        <w:t>Gobierno</w:t>
      </w:r>
      <w:proofErr w:type="spellEnd"/>
      <w:r w:rsidRPr="00557D98">
        <w:rPr>
          <w:rFonts w:cstheme="minorHAnsi"/>
          <w:sz w:val="24"/>
          <w:szCs w:val="24"/>
        </w:rPr>
        <w:t xml:space="preserve"> Alberto </w:t>
      </w:r>
      <w:proofErr w:type="spellStart"/>
      <w:r w:rsidRPr="00557D98">
        <w:rPr>
          <w:rFonts w:cstheme="minorHAnsi"/>
          <w:sz w:val="24"/>
          <w:szCs w:val="24"/>
        </w:rPr>
        <w:t>Lleras</w:t>
      </w:r>
      <w:proofErr w:type="spellEnd"/>
      <w:r w:rsidRPr="00557D98">
        <w:rPr>
          <w:rFonts w:cstheme="minorHAnsi"/>
          <w:sz w:val="24"/>
          <w:szCs w:val="24"/>
        </w:rPr>
        <w:t xml:space="preserve"> Camargo, Bogotá, Colombia</w:t>
      </w:r>
    </w:p>
    <w:p w14:paraId="47EC5465" w14:textId="77777777" w:rsidR="00D7168E" w:rsidRPr="00557D98" w:rsidRDefault="00D7168E" w:rsidP="00D7168E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 xml:space="preserve">6 University of Cape Town, Department of Psychiatry and Mental Health, Alan J </w:t>
      </w:r>
      <w:proofErr w:type="spellStart"/>
      <w:r w:rsidRPr="00557D98">
        <w:rPr>
          <w:rFonts w:cstheme="minorHAnsi"/>
          <w:sz w:val="24"/>
          <w:szCs w:val="24"/>
        </w:rPr>
        <w:t>Flisher</w:t>
      </w:r>
      <w:proofErr w:type="spellEnd"/>
      <w:r w:rsidRPr="00557D98">
        <w:rPr>
          <w:rFonts w:cstheme="minorHAnsi"/>
          <w:sz w:val="24"/>
          <w:szCs w:val="24"/>
        </w:rPr>
        <w:t xml:space="preserve"> Centre for Public Mental Health, Cape Town, South Africa</w:t>
      </w:r>
    </w:p>
    <w:p w14:paraId="506E7EA8" w14:textId="77777777" w:rsidR="00D7168E" w:rsidRPr="00557D98" w:rsidRDefault="00D7168E" w:rsidP="00D7168E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 xml:space="preserve">7 </w:t>
      </w:r>
      <w:proofErr w:type="spellStart"/>
      <w:r w:rsidRPr="00557D98">
        <w:rPr>
          <w:rFonts w:cstheme="minorHAnsi"/>
          <w:sz w:val="24"/>
          <w:szCs w:val="24"/>
        </w:rPr>
        <w:t>Universidade</w:t>
      </w:r>
      <w:proofErr w:type="spellEnd"/>
      <w:r w:rsidRPr="00557D98">
        <w:rPr>
          <w:rFonts w:cstheme="minorHAnsi"/>
          <w:sz w:val="24"/>
          <w:szCs w:val="24"/>
        </w:rPr>
        <w:t xml:space="preserve"> de São Paulo, </w:t>
      </w:r>
      <w:proofErr w:type="spellStart"/>
      <w:r w:rsidRPr="00557D98">
        <w:rPr>
          <w:rFonts w:cstheme="minorHAnsi"/>
          <w:sz w:val="24"/>
          <w:szCs w:val="24"/>
        </w:rPr>
        <w:t>Faculdade</w:t>
      </w:r>
      <w:proofErr w:type="spellEnd"/>
      <w:r w:rsidRPr="00557D98">
        <w:rPr>
          <w:rFonts w:cstheme="minorHAnsi"/>
          <w:sz w:val="24"/>
          <w:szCs w:val="24"/>
        </w:rPr>
        <w:t xml:space="preserve"> de </w:t>
      </w:r>
      <w:proofErr w:type="spellStart"/>
      <w:r w:rsidRPr="00557D98">
        <w:rPr>
          <w:rFonts w:cstheme="minorHAnsi"/>
          <w:sz w:val="24"/>
          <w:szCs w:val="24"/>
        </w:rPr>
        <w:t>Ciências</w:t>
      </w:r>
      <w:proofErr w:type="spellEnd"/>
      <w:r w:rsidRPr="00557D98">
        <w:rPr>
          <w:rFonts w:cstheme="minorHAnsi"/>
          <w:sz w:val="24"/>
          <w:szCs w:val="24"/>
        </w:rPr>
        <w:t xml:space="preserve"> </w:t>
      </w:r>
      <w:proofErr w:type="spellStart"/>
      <w:r w:rsidRPr="00557D98">
        <w:rPr>
          <w:rFonts w:cstheme="minorHAnsi"/>
          <w:sz w:val="24"/>
          <w:szCs w:val="24"/>
        </w:rPr>
        <w:t>Médicas</w:t>
      </w:r>
      <w:proofErr w:type="spellEnd"/>
      <w:r w:rsidRPr="00557D98">
        <w:rPr>
          <w:rFonts w:cstheme="minorHAnsi"/>
          <w:sz w:val="24"/>
          <w:szCs w:val="24"/>
        </w:rPr>
        <w:t xml:space="preserve"> da Santa Casa de São Paulo, Department of Public Health, São Paulo, Brazil</w:t>
      </w:r>
    </w:p>
    <w:p w14:paraId="39FDD650" w14:textId="77777777" w:rsidR="00D7168E" w:rsidRPr="00557D98" w:rsidRDefault="00D7168E" w:rsidP="00D7168E">
      <w:pPr>
        <w:rPr>
          <w:rFonts w:cstheme="minorHAnsi"/>
          <w:sz w:val="24"/>
          <w:szCs w:val="24"/>
        </w:rPr>
      </w:pPr>
      <w:r w:rsidRPr="00557D98">
        <w:rPr>
          <w:rFonts w:cstheme="minorHAnsi"/>
          <w:sz w:val="24"/>
          <w:szCs w:val="24"/>
        </w:rPr>
        <w:t xml:space="preserve">8 </w:t>
      </w:r>
      <w:proofErr w:type="spellStart"/>
      <w:r w:rsidRPr="00557D98">
        <w:rPr>
          <w:rFonts w:cstheme="minorHAnsi"/>
          <w:sz w:val="24"/>
          <w:szCs w:val="24"/>
        </w:rPr>
        <w:t>Universidade</w:t>
      </w:r>
      <w:proofErr w:type="spellEnd"/>
      <w:r w:rsidRPr="00557D98">
        <w:rPr>
          <w:rFonts w:cstheme="minorHAnsi"/>
          <w:sz w:val="24"/>
          <w:szCs w:val="24"/>
        </w:rPr>
        <w:t xml:space="preserve"> de São Paulo, </w:t>
      </w:r>
      <w:proofErr w:type="spellStart"/>
      <w:r w:rsidRPr="00557D98">
        <w:rPr>
          <w:rFonts w:cstheme="minorHAnsi"/>
          <w:sz w:val="24"/>
          <w:szCs w:val="24"/>
        </w:rPr>
        <w:t>Faculdade</w:t>
      </w:r>
      <w:proofErr w:type="spellEnd"/>
      <w:r w:rsidRPr="00557D98">
        <w:rPr>
          <w:rFonts w:cstheme="minorHAnsi"/>
          <w:sz w:val="24"/>
          <w:szCs w:val="24"/>
        </w:rPr>
        <w:t xml:space="preserve"> de </w:t>
      </w:r>
      <w:proofErr w:type="spellStart"/>
      <w:r w:rsidRPr="00557D98">
        <w:rPr>
          <w:rFonts w:cstheme="minorHAnsi"/>
          <w:sz w:val="24"/>
          <w:szCs w:val="24"/>
        </w:rPr>
        <w:t>Medicina</w:t>
      </w:r>
      <w:proofErr w:type="spellEnd"/>
      <w:r w:rsidRPr="00557D98">
        <w:rPr>
          <w:rFonts w:cstheme="minorHAnsi"/>
          <w:sz w:val="24"/>
          <w:szCs w:val="24"/>
        </w:rPr>
        <w:t xml:space="preserve"> FMUSP, </w:t>
      </w:r>
      <w:proofErr w:type="spellStart"/>
      <w:r w:rsidRPr="00557D98">
        <w:rPr>
          <w:rFonts w:cstheme="minorHAnsi"/>
          <w:sz w:val="24"/>
          <w:szCs w:val="24"/>
        </w:rPr>
        <w:t>Departamento</w:t>
      </w:r>
      <w:proofErr w:type="spellEnd"/>
      <w:r w:rsidRPr="00557D98">
        <w:rPr>
          <w:rFonts w:cstheme="minorHAnsi"/>
          <w:sz w:val="24"/>
          <w:szCs w:val="24"/>
        </w:rPr>
        <w:t xml:space="preserve"> de </w:t>
      </w:r>
      <w:proofErr w:type="spellStart"/>
      <w:r w:rsidRPr="00557D98">
        <w:rPr>
          <w:rFonts w:cstheme="minorHAnsi"/>
          <w:sz w:val="24"/>
          <w:szCs w:val="24"/>
        </w:rPr>
        <w:t>Medicina</w:t>
      </w:r>
      <w:proofErr w:type="spellEnd"/>
      <w:r w:rsidRPr="00557D98">
        <w:rPr>
          <w:rFonts w:cstheme="minorHAnsi"/>
          <w:sz w:val="24"/>
          <w:szCs w:val="24"/>
        </w:rPr>
        <w:t xml:space="preserve"> </w:t>
      </w:r>
      <w:proofErr w:type="spellStart"/>
      <w:r w:rsidRPr="00557D98">
        <w:rPr>
          <w:rFonts w:cstheme="minorHAnsi"/>
          <w:sz w:val="24"/>
          <w:szCs w:val="24"/>
        </w:rPr>
        <w:t>Preventiva</w:t>
      </w:r>
      <w:proofErr w:type="spellEnd"/>
      <w:r w:rsidRPr="00557D98">
        <w:rPr>
          <w:rFonts w:cstheme="minorHAnsi"/>
          <w:sz w:val="24"/>
          <w:szCs w:val="24"/>
        </w:rPr>
        <w:t>, São Paulo, Brazil</w:t>
      </w:r>
    </w:p>
    <w:p w14:paraId="5A138863" w14:textId="64F52A67" w:rsidR="00D7168E" w:rsidRDefault="00D7168E" w:rsidP="00D7168E">
      <w:pPr>
        <w:rPr>
          <w:rFonts w:cstheme="minorHAnsi"/>
          <w:sz w:val="24"/>
          <w:szCs w:val="24"/>
        </w:rPr>
      </w:pPr>
      <w:proofErr w:type="gramStart"/>
      <w:r w:rsidRPr="00557D98">
        <w:rPr>
          <w:rFonts w:cstheme="minorHAnsi"/>
          <w:sz w:val="24"/>
          <w:szCs w:val="24"/>
        </w:rPr>
        <w:t xml:space="preserve">9  </w:t>
      </w:r>
      <w:proofErr w:type="spellStart"/>
      <w:r w:rsidRPr="00557D98">
        <w:rPr>
          <w:rFonts w:cstheme="minorHAnsi"/>
          <w:sz w:val="24"/>
          <w:szCs w:val="24"/>
        </w:rPr>
        <w:t>Universidade</w:t>
      </w:r>
      <w:proofErr w:type="spellEnd"/>
      <w:proofErr w:type="gramEnd"/>
      <w:r w:rsidRPr="00557D98">
        <w:rPr>
          <w:rFonts w:cstheme="minorHAnsi"/>
          <w:sz w:val="24"/>
          <w:szCs w:val="24"/>
        </w:rPr>
        <w:t xml:space="preserve"> </w:t>
      </w:r>
      <w:proofErr w:type="spellStart"/>
      <w:r w:rsidRPr="00557D98">
        <w:rPr>
          <w:rFonts w:cstheme="minorHAnsi"/>
          <w:sz w:val="24"/>
          <w:szCs w:val="24"/>
        </w:rPr>
        <w:t>Presbiteriana</w:t>
      </w:r>
      <w:proofErr w:type="spellEnd"/>
      <w:r w:rsidRPr="00557D98">
        <w:rPr>
          <w:rFonts w:cstheme="minorHAnsi"/>
          <w:sz w:val="24"/>
          <w:szCs w:val="24"/>
        </w:rPr>
        <w:t xml:space="preserve"> Mackenzie, </w:t>
      </w:r>
      <w:proofErr w:type="spellStart"/>
      <w:r w:rsidRPr="00557D98">
        <w:rPr>
          <w:rFonts w:cstheme="minorHAnsi"/>
          <w:sz w:val="24"/>
          <w:szCs w:val="24"/>
        </w:rPr>
        <w:t>Programa</w:t>
      </w:r>
      <w:proofErr w:type="spellEnd"/>
      <w:r w:rsidRPr="00557D98">
        <w:rPr>
          <w:rFonts w:cstheme="minorHAnsi"/>
          <w:sz w:val="24"/>
          <w:szCs w:val="24"/>
        </w:rPr>
        <w:t xml:space="preserve"> de </w:t>
      </w:r>
      <w:proofErr w:type="spellStart"/>
      <w:r w:rsidRPr="00557D98">
        <w:rPr>
          <w:rFonts w:cstheme="minorHAnsi"/>
          <w:sz w:val="24"/>
          <w:szCs w:val="24"/>
        </w:rPr>
        <w:t>Pós-graduação</w:t>
      </w:r>
      <w:proofErr w:type="spellEnd"/>
      <w:r w:rsidRPr="00557D98">
        <w:rPr>
          <w:rFonts w:cstheme="minorHAnsi"/>
          <w:sz w:val="24"/>
          <w:szCs w:val="24"/>
        </w:rPr>
        <w:t xml:space="preserve"> </w:t>
      </w:r>
      <w:proofErr w:type="spellStart"/>
      <w:r w:rsidRPr="00557D98">
        <w:rPr>
          <w:rFonts w:cstheme="minorHAnsi"/>
          <w:sz w:val="24"/>
          <w:szCs w:val="24"/>
        </w:rPr>
        <w:t>em</w:t>
      </w:r>
      <w:proofErr w:type="spellEnd"/>
      <w:r w:rsidRPr="00557D98">
        <w:rPr>
          <w:rFonts w:cstheme="minorHAnsi"/>
          <w:sz w:val="24"/>
          <w:szCs w:val="24"/>
        </w:rPr>
        <w:t xml:space="preserve"> </w:t>
      </w:r>
      <w:proofErr w:type="spellStart"/>
      <w:r w:rsidRPr="00557D98">
        <w:rPr>
          <w:rFonts w:cstheme="minorHAnsi"/>
          <w:sz w:val="24"/>
          <w:szCs w:val="24"/>
        </w:rPr>
        <w:t>Distúrbios</w:t>
      </w:r>
      <w:proofErr w:type="spellEnd"/>
      <w:r w:rsidRPr="00557D98">
        <w:rPr>
          <w:rFonts w:cstheme="minorHAnsi"/>
          <w:sz w:val="24"/>
          <w:szCs w:val="24"/>
        </w:rPr>
        <w:t xml:space="preserve"> do </w:t>
      </w:r>
      <w:proofErr w:type="spellStart"/>
      <w:r w:rsidRPr="00557D98">
        <w:rPr>
          <w:rFonts w:cstheme="minorHAnsi"/>
          <w:sz w:val="24"/>
          <w:szCs w:val="24"/>
        </w:rPr>
        <w:t>Desenvolvimento</w:t>
      </w:r>
      <w:proofErr w:type="spellEnd"/>
      <w:r w:rsidRPr="00557D98">
        <w:rPr>
          <w:rFonts w:cstheme="minorHAnsi"/>
          <w:sz w:val="24"/>
          <w:szCs w:val="24"/>
        </w:rPr>
        <w:t>, São Paulo, Braz</w:t>
      </w:r>
      <w:r w:rsidR="006B288F">
        <w:rPr>
          <w:rFonts w:cstheme="minorHAnsi"/>
          <w:sz w:val="24"/>
          <w:szCs w:val="24"/>
        </w:rPr>
        <w:t>il</w:t>
      </w:r>
    </w:p>
    <w:p w14:paraId="3A642930" w14:textId="77777777" w:rsidR="00D7168E" w:rsidRDefault="00D7168E" w:rsidP="00D7168E">
      <w:pPr>
        <w:rPr>
          <w:rFonts w:cstheme="minorHAnsi"/>
          <w:sz w:val="24"/>
          <w:szCs w:val="24"/>
        </w:rPr>
      </w:pPr>
    </w:p>
    <w:p w14:paraId="2F8CED81" w14:textId="77777777" w:rsidR="00D7168E" w:rsidRPr="00557D98" w:rsidRDefault="00D7168E" w:rsidP="00D7168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Email of corresponding author: </w:t>
      </w:r>
      <w:r w:rsidRPr="00557D98">
        <w:rPr>
          <w:rFonts w:cstheme="minorHAnsi"/>
          <w:sz w:val="24"/>
          <w:szCs w:val="24"/>
        </w:rPr>
        <w:t>s.evans-lacko@lse.ac.uk</w:t>
      </w:r>
    </w:p>
    <w:p w14:paraId="7C6E9725" w14:textId="75880874" w:rsidR="00D7168E" w:rsidRDefault="00D7168E">
      <w:pPr>
        <w:rPr>
          <w:b/>
        </w:rPr>
      </w:pPr>
    </w:p>
    <w:p w14:paraId="2A93F65B" w14:textId="6BDC7790" w:rsidR="00BC7D11" w:rsidRDefault="00A35E98">
      <w:r w:rsidRPr="00283213">
        <w:rPr>
          <w:b/>
        </w:rPr>
        <w:lastRenderedPageBreak/>
        <w:t>Online resource</w:t>
      </w:r>
      <w:r w:rsidR="00283213" w:rsidRPr="00283213">
        <w:rPr>
          <w:b/>
        </w:rPr>
        <w:t xml:space="preserve"> 2</w:t>
      </w:r>
      <w:r w:rsidR="009C581C">
        <w:rPr>
          <w:b/>
        </w:rPr>
        <w:t xml:space="preserve">: </w:t>
      </w:r>
      <w:r w:rsidR="00D7168E">
        <w:t>Table with e</w:t>
      </w:r>
      <w:r w:rsidR="00BC7D11">
        <w:t>xample of data harmonisation for selected mental health and poverty indicators for Colombia, Mexico and South Afri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989"/>
        <w:gridCol w:w="3989"/>
        <w:gridCol w:w="3990"/>
      </w:tblGrid>
      <w:tr w:rsidR="00A55A1D" w:rsidRPr="00283213" w14:paraId="51CDA518" w14:textId="77777777" w:rsidTr="00283213">
        <w:tc>
          <w:tcPr>
            <w:tcW w:w="1980" w:type="dxa"/>
          </w:tcPr>
          <w:p w14:paraId="34473E26" w14:textId="77777777" w:rsidR="00A55A1D" w:rsidRPr="00283213" w:rsidRDefault="00A55A1D" w:rsidP="00283213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989" w:type="dxa"/>
          </w:tcPr>
          <w:p w14:paraId="2C280355" w14:textId="70EAE8D4" w:rsidR="00A55A1D" w:rsidRPr="00283213" w:rsidRDefault="00A057A6" w:rsidP="00283213">
            <w:pPr>
              <w:contextualSpacing/>
              <w:jc w:val="center"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COLOMBIA</w:t>
            </w:r>
          </w:p>
        </w:tc>
        <w:tc>
          <w:tcPr>
            <w:tcW w:w="3989" w:type="dxa"/>
          </w:tcPr>
          <w:p w14:paraId="1614B151" w14:textId="7EF3098B" w:rsidR="00A55A1D" w:rsidRPr="00283213" w:rsidRDefault="00A057A6" w:rsidP="00283213">
            <w:pPr>
              <w:contextualSpacing/>
              <w:jc w:val="center"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MEXICO</w:t>
            </w:r>
          </w:p>
        </w:tc>
        <w:tc>
          <w:tcPr>
            <w:tcW w:w="3990" w:type="dxa"/>
          </w:tcPr>
          <w:p w14:paraId="32E3374F" w14:textId="77777777" w:rsidR="00A55A1D" w:rsidRPr="00283213" w:rsidRDefault="00A55A1D" w:rsidP="00283213">
            <w:pPr>
              <w:contextualSpacing/>
              <w:jc w:val="center"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SOUTH AFRICA</w:t>
            </w:r>
          </w:p>
        </w:tc>
      </w:tr>
      <w:tr w:rsidR="003E74F7" w:rsidRPr="00283213" w14:paraId="0FCBB6DF" w14:textId="77777777" w:rsidTr="00C44D2F">
        <w:tc>
          <w:tcPr>
            <w:tcW w:w="13948" w:type="dxa"/>
            <w:gridSpan w:val="4"/>
          </w:tcPr>
          <w:p w14:paraId="3B6AEB25" w14:textId="0955C6F5" w:rsidR="003E74F7" w:rsidRPr="00283213" w:rsidRDefault="003E74F7" w:rsidP="009C581C">
            <w:pPr>
              <w:contextualSpacing/>
              <w:rPr>
                <w:b/>
                <w:sz w:val="20"/>
                <w:szCs w:val="20"/>
              </w:rPr>
            </w:pPr>
            <w:r w:rsidRPr="00283213">
              <w:rPr>
                <w:b/>
                <w:sz w:val="20"/>
                <w:szCs w:val="20"/>
              </w:rPr>
              <w:t>Mental health</w:t>
            </w:r>
            <w:r w:rsidR="00A057A6" w:rsidRPr="00283213">
              <w:rPr>
                <w:b/>
                <w:sz w:val="20"/>
                <w:szCs w:val="20"/>
              </w:rPr>
              <w:t xml:space="preserve"> </w:t>
            </w:r>
            <w:r w:rsidR="00326D4B" w:rsidRPr="00283213">
              <w:rPr>
                <w:b/>
                <w:sz w:val="20"/>
                <w:szCs w:val="20"/>
              </w:rPr>
              <w:t>indicators</w:t>
            </w:r>
          </w:p>
        </w:tc>
      </w:tr>
      <w:tr w:rsidR="00A55A1D" w:rsidRPr="00283213" w14:paraId="3A8FE648" w14:textId="77777777" w:rsidTr="00283213">
        <w:tc>
          <w:tcPr>
            <w:tcW w:w="1980" w:type="dxa"/>
          </w:tcPr>
          <w:p w14:paraId="153346FB" w14:textId="38241306" w:rsidR="00A55A1D" w:rsidRPr="00283213" w:rsidRDefault="00A057A6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Mental health</w:t>
            </w:r>
            <w:r w:rsidR="009C581C">
              <w:rPr>
                <w:sz w:val="20"/>
                <w:szCs w:val="20"/>
              </w:rPr>
              <w:t xml:space="preserve"> problems</w:t>
            </w:r>
          </w:p>
        </w:tc>
        <w:tc>
          <w:tcPr>
            <w:tcW w:w="3989" w:type="dxa"/>
          </w:tcPr>
          <w:p w14:paraId="05360480" w14:textId="77777777" w:rsidR="000261B2" w:rsidRDefault="000261B2" w:rsidP="00283213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ngths and Difficulties Questionnaire (SDQ)</w:t>
            </w:r>
            <w:r w:rsidR="00A057A6" w:rsidRPr="00283213">
              <w:rPr>
                <w:sz w:val="20"/>
                <w:szCs w:val="20"/>
              </w:rPr>
              <w:t xml:space="preserve">; </w:t>
            </w:r>
          </w:p>
          <w:p w14:paraId="2F7C3CB6" w14:textId="52FD5688" w:rsidR="00085D29" w:rsidRPr="00283213" w:rsidRDefault="00A057A6" w:rsidP="000261B2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Including: slee</w:t>
            </w:r>
            <w:r w:rsidR="000261B2">
              <w:rPr>
                <w:sz w:val="20"/>
                <w:szCs w:val="20"/>
              </w:rPr>
              <w:t>p; good attention span; restless or overactive; sadness; unhappy; tearful; worried; fearful or scared;</w:t>
            </w:r>
            <w:r w:rsidRPr="00283213">
              <w:rPr>
                <w:sz w:val="20"/>
                <w:szCs w:val="20"/>
              </w:rPr>
              <w:t xml:space="preserve"> </w:t>
            </w:r>
            <w:r w:rsidR="009B74F1">
              <w:rPr>
                <w:sz w:val="20"/>
                <w:szCs w:val="20"/>
              </w:rPr>
              <w:t>one good friend</w:t>
            </w:r>
            <w:bookmarkStart w:id="0" w:name="_GoBack"/>
            <w:bookmarkEnd w:id="0"/>
          </w:p>
        </w:tc>
        <w:tc>
          <w:tcPr>
            <w:tcW w:w="3989" w:type="dxa"/>
          </w:tcPr>
          <w:p w14:paraId="47878108" w14:textId="07245F7E" w:rsidR="00A057A6" w:rsidRPr="00283213" w:rsidRDefault="00A057A6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21 questions about mental health</w:t>
            </w:r>
          </w:p>
          <w:p w14:paraId="3297A348" w14:textId="36C1EBA1" w:rsidR="004159D5" w:rsidRPr="00283213" w:rsidRDefault="00A057A6" w:rsidP="000261B2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 xml:space="preserve">Including appetite; sleep; sadness; fearful; feeling pessimistic, that things go wrong; difficulty focusing/ </w:t>
            </w:r>
            <w:r w:rsidR="000261B2">
              <w:rPr>
                <w:sz w:val="20"/>
                <w:szCs w:val="20"/>
              </w:rPr>
              <w:t>reduced productivity</w:t>
            </w:r>
            <w:r w:rsidRPr="00283213">
              <w:rPr>
                <w:sz w:val="20"/>
                <w:szCs w:val="20"/>
              </w:rPr>
              <w:t>; lost interest in things; lonely</w:t>
            </w:r>
          </w:p>
        </w:tc>
        <w:tc>
          <w:tcPr>
            <w:tcW w:w="3990" w:type="dxa"/>
          </w:tcPr>
          <w:p w14:paraId="66CCA0D4" w14:textId="3D365826" w:rsidR="003B7BD8" w:rsidRPr="00283213" w:rsidRDefault="000261B2" w:rsidP="00283213">
            <w:pPr>
              <w:contextualSpacing/>
              <w:rPr>
                <w:sz w:val="20"/>
                <w:szCs w:val="20"/>
              </w:rPr>
            </w:pPr>
            <w:r w:rsidRPr="000261B2">
              <w:rPr>
                <w:sz w:val="20"/>
                <w:szCs w:val="20"/>
              </w:rPr>
              <w:t xml:space="preserve">Centre for Epidemiological Studies Depression Scale (CES-D) </w:t>
            </w:r>
            <w:r w:rsidR="004159D5" w:rsidRPr="00283213">
              <w:rPr>
                <w:sz w:val="20"/>
                <w:szCs w:val="20"/>
              </w:rPr>
              <w:t>cut off 12</w:t>
            </w:r>
          </w:p>
          <w:p w14:paraId="7E5FC184" w14:textId="2D20F42E" w:rsidR="003B7BD8" w:rsidRPr="00283213" w:rsidRDefault="003B7BD8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Including</w:t>
            </w:r>
            <w:r w:rsidR="00085D29" w:rsidRPr="00283213">
              <w:rPr>
                <w:sz w:val="20"/>
                <w:szCs w:val="20"/>
              </w:rPr>
              <w:t>:</w:t>
            </w:r>
            <w:r w:rsidRPr="00283213">
              <w:rPr>
                <w:sz w:val="20"/>
                <w:szCs w:val="20"/>
              </w:rPr>
              <w:t xml:space="preserve"> </w:t>
            </w:r>
            <w:r w:rsidR="00283213">
              <w:rPr>
                <w:sz w:val="20"/>
                <w:szCs w:val="20"/>
              </w:rPr>
              <w:t>sl</w:t>
            </w:r>
            <w:r w:rsidRPr="00283213">
              <w:rPr>
                <w:sz w:val="20"/>
                <w:szCs w:val="20"/>
              </w:rPr>
              <w:t>eep; trouble focusing; depressed</w:t>
            </w:r>
            <w:r w:rsidR="00085D29" w:rsidRPr="00283213">
              <w:rPr>
                <w:sz w:val="20"/>
                <w:szCs w:val="20"/>
              </w:rPr>
              <w:t>;</w:t>
            </w:r>
            <w:r w:rsidRPr="00283213">
              <w:rPr>
                <w:sz w:val="20"/>
                <w:szCs w:val="20"/>
              </w:rPr>
              <w:t xml:space="preserve"> fearful; problems to get going</w:t>
            </w:r>
            <w:r w:rsidR="00085D29" w:rsidRPr="00283213">
              <w:rPr>
                <w:sz w:val="20"/>
                <w:szCs w:val="20"/>
              </w:rPr>
              <w:t>; feeling everything is an effort; lonely</w:t>
            </w:r>
          </w:p>
        </w:tc>
      </w:tr>
      <w:tr w:rsidR="00E43909" w:rsidRPr="00283213" w14:paraId="6CC29E11" w14:textId="77777777" w:rsidTr="00283213">
        <w:tc>
          <w:tcPr>
            <w:tcW w:w="1980" w:type="dxa"/>
          </w:tcPr>
          <w:p w14:paraId="18522F9A" w14:textId="7C2D12C2" w:rsidR="00E43909" w:rsidRPr="00283213" w:rsidRDefault="00E43909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Life sati</w:t>
            </w:r>
            <w:r w:rsidR="00787E26" w:rsidRPr="00283213">
              <w:rPr>
                <w:sz w:val="20"/>
                <w:szCs w:val="20"/>
              </w:rPr>
              <w:t>s</w:t>
            </w:r>
            <w:r w:rsidRPr="00283213">
              <w:rPr>
                <w:sz w:val="20"/>
                <w:szCs w:val="20"/>
              </w:rPr>
              <w:t>faction</w:t>
            </w:r>
          </w:p>
        </w:tc>
        <w:tc>
          <w:tcPr>
            <w:tcW w:w="3989" w:type="dxa"/>
          </w:tcPr>
          <w:p w14:paraId="23F8D3E8" w14:textId="25682A06" w:rsidR="00E43909" w:rsidRPr="00283213" w:rsidRDefault="00A057A6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Feelings regarding 11 aspects of life; degree of satisfaction on 1 to 4 scale</w:t>
            </w:r>
          </w:p>
        </w:tc>
        <w:tc>
          <w:tcPr>
            <w:tcW w:w="3989" w:type="dxa"/>
          </w:tcPr>
          <w:p w14:paraId="1BE61E29" w14:textId="70B8BA13" w:rsidR="00E43909" w:rsidRPr="00283213" w:rsidRDefault="00A057A6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 xml:space="preserve">3 questions about whether life improved in past year and expectations for future 3 years (for community and country) </w:t>
            </w:r>
          </w:p>
        </w:tc>
        <w:tc>
          <w:tcPr>
            <w:tcW w:w="3990" w:type="dxa"/>
          </w:tcPr>
          <w:p w14:paraId="661FCB2E" w14:textId="7EC0C4E1" w:rsidR="003B7BD8" w:rsidRPr="00283213" w:rsidRDefault="00E43909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Current life satisfaction (‘How do you feel about your life as a whole right now?’)</w:t>
            </w:r>
            <w:r w:rsidR="00A057A6" w:rsidRPr="00283213">
              <w:rPr>
                <w:sz w:val="20"/>
                <w:szCs w:val="20"/>
              </w:rPr>
              <w:t xml:space="preserve"> on a </w:t>
            </w:r>
            <w:r w:rsidRPr="00283213">
              <w:rPr>
                <w:sz w:val="20"/>
                <w:szCs w:val="20"/>
              </w:rPr>
              <w:t>scale 1 to 10</w:t>
            </w:r>
          </w:p>
        </w:tc>
      </w:tr>
      <w:tr w:rsidR="00FB2652" w:rsidRPr="00283213" w14:paraId="645D7F46" w14:textId="77777777" w:rsidTr="006542C5">
        <w:tc>
          <w:tcPr>
            <w:tcW w:w="13948" w:type="dxa"/>
            <w:gridSpan w:val="4"/>
          </w:tcPr>
          <w:p w14:paraId="5086F478" w14:textId="13A18175" w:rsidR="00FB2652" w:rsidRPr="00283213" w:rsidRDefault="00326D4B" w:rsidP="00283213">
            <w:pPr>
              <w:contextualSpacing/>
              <w:rPr>
                <w:b/>
                <w:sz w:val="20"/>
                <w:szCs w:val="20"/>
              </w:rPr>
            </w:pPr>
            <w:r w:rsidRPr="00283213">
              <w:rPr>
                <w:b/>
                <w:sz w:val="20"/>
                <w:szCs w:val="20"/>
              </w:rPr>
              <w:t>Poverty indicators</w:t>
            </w:r>
            <w:r w:rsidR="00DF0E19" w:rsidRPr="00283213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A057A6" w:rsidRPr="00283213" w14:paraId="777C1922" w14:textId="77777777" w:rsidTr="00283213">
        <w:tc>
          <w:tcPr>
            <w:tcW w:w="1980" w:type="dxa"/>
          </w:tcPr>
          <w:p w14:paraId="79E7F068" w14:textId="60D164C5" w:rsidR="00A057A6" w:rsidRPr="00283213" w:rsidRDefault="006B3AC1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Household e</w:t>
            </w:r>
            <w:r w:rsidR="00A057A6" w:rsidRPr="00283213">
              <w:rPr>
                <w:sz w:val="20"/>
                <w:szCs w:val="20"/>
              </w:rPr>
              <w:t>ducation</w:t>
            </w:r>
          </w:p>
        </w:tc>
        <w:tc>
          <w:tcPr>
            <w:tcW w:w="11968" w:type="dxa"/>
            <w:gridSpan w:val="3"/>
          </w:tcPr>
          <w:p w14:paraId="67324042" w14:textId="39DEFCD5" w:rsidR="00A057A6" w:rsidRPr="00283213" w:rsidRDefault="00A057A6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Educational achievement</w:t>
            </w:r>
          </w:p>
          <w:p w14:paraId="3E738819" w14:textId="064720AA" w:rsidR="00A057A6" w:rsidRPr="00283213" w:rsidRDefault="00A057A6" w:rsidP="00283213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Average educational level for people aged 15 or older living in household</w:t>
            </w:r>
          </w:p>
          <w:p w14:paraId="71BCCDC1" w14:textId="057891A7" w:rsidR="00A057A6" w:rsidRPr="00283213" w:rsidRDefault="00A057A6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Literacy</w:t>
            </w:r>
          </w:p>
          <w:p w14:paraId="1D3AE551" w14:textId="664E1E62" w:rsidR="00A057A6" w:rsidRPr="00283213" w:rsidRDefault="00A057A6" w:rsidP="00283213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Percentage of people living in a household who are aged 15 or older and know how to read and write</w:t>
            </w:r>
          </w:p>
        </w:tc>
      </w:tr>
      <w:tr w:rsidR="00326D4B" w:rsidRPr="00283213" w14:paraId="6C908A39" w14:textId="77777777" w:rsidTr="00283213">
        <w:tc>
          <w:tcPr>
            <w:tcW w:w="1980" w:type="dxa"/>
          </w:tcPr>
          <w:p w14:paraId="17E375CE" w14:textId="6514EB64" w:rsidR="00326D4B" w:rsidRPr="00283213" w:rsidRDefault="00326D4B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Household employment</w:t>
            </w:r>
          </w:p>
        </w:tc>
        <w:tc>
          <w:tcPr>
            <w:tcW w:w="11968" w:type="dxa"/>
            <w:gridSpan w:val="3"/>
          </w:tcPr>
          <w:p w14:paraId="06AAFEA8" w14:textId="4098CFD2" w:rsidR="00326D4B" w:rsidRPr="00283213" w:rsidRDefault="00326D4B" w:rsidP="0028321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Percentage of household members of</w:t>
            </w:r>
            <w:r w:rsidR="009C581C">
              <w:rPr>
                <w:sz w:val="20"/>
                <w:szCs w:val="20"/>
              </w:rPr>
              <w:t xml:space="preserve"> working age who are not in </w:t>
            </w:r>
            <w:r w:rsidRPr="00283213">
              <w:rPr>
                <w:sz w:val="20"/>
                <w:szCs w:val="20"/>
              </w:rPr>
              <w:t>long-term unemployment (more than 12 months)</w:t>
            </w:r>
          </w:p>
          <w:p w14:paraId="0C2B19FC" w14:textId="6D5D4819" w:rsidR="00326D4B" w:rsidRPr="00283213" w:rsidRDefault="00326D4B" w:rsidP="0028321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 xml:space="preserve">Percentage of household members of working age who are employed and affiliated with a pension fund </w:t>
            </w:r>
          </w:p>
        </w:tc>
      </w:tr>
      <w:tr w:rsidR="00326D4B" w:rsidRPr="00283213" w14:paraId="3FFEF3F8" w14:textId="77777777" w:rsidTr="00283213">
        <w:tc>
          <w:tcPr>
            <w:tcW w:w="1980" w:type="dxa"/>
          </w:tcPr>
          <w:p w14:paraId="47699738" w14:textId="56B9FF42" w:rsidR="00326D4B" w:rsidRPr="00283213" w:rsidRDefault="00326D4B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 xml:space="preserve">Children’ schooling and work </w:t>
            </w:r>
          </w:p>
        </w:tc>
        <w:tc>
          <w:tcPr>
            <w:tcW w:w="11968" w:type="dxa"/>
            <w:gridSpan w:val="3"/>
          </w:tcPr>
          <w:p w14:paraId="4E75A871" w14:textId="2F353C1B" w:rsidR="00326D4B" w:rsidRPr="00283213" w:rsidRDefault="00326D4B" w:rsidP="0028321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Percentage of children between the ages of 6 and 16 in the household that attend school</w:t>
            </w:r>
          </w:p>
          <w:p w14:paraId="276E7047" w14:textId="6579E947" w:rsidR="00326D4B" w:rsidRPr="00283213" w:rsidRDefault="00326D4B" w:rsidP="0028321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Percentage of children and youths (7–17 years old) within the household that are not suffering from</w:t>
            </w:r>
          </w:p>
          <w:p w14:paraId="284FA955" w14:textId="52D61FC5" w:rsidR="00326D4B" w:rsidRPr="00283213" w:rsidRDefault="00326D4B" w:rsidP="00283213">
            <w:pPr>
              <w:pStyle w:val="ListParagraph"/>
              <w:ind w:left="360"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school lag (according to the national norm)</w:t>
            </w:r>
          </w:p>
          <w:p w14:paraId="238BA9D4" w14:textId="0985A95F" w:rsidR="00326D4B" w:rsidRPr="00283213" w:rsidRDefault="00326D4B" w:rsidP="0028321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Percentage of children between 5 and 17 years in household not working</w:t>
            </w:r>
          </w:p>
        </w:tc>
      </w:tr>
      <w:tr w:rsidR="00326D4B" w:rsidRPr="00283213" w14:paraId="501A9107" w14:textId="77777777" w:rsidTr="00283213">
        <w:tc>
          <w:tcPr>
            <w:tcW w:w="1980" w:type="dxa"/>
          </w:tcPr>
          <w:p w14:paraId="5E069FA4" w14:textId="41698D12" w:rsidR="00326D4B" w:rsidRPr="00283213" w:rsidRDefault="00326D4B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 xml:space="preserve">Household deprivation </w:t>
            </w:r>
          </w:p>
        </w:tc>
        <w:tc>
          <w:tcPr>
            <w:tcW w:w="11968" w:type="dxa"/>
            <w:gridSpan w:val="3"/>
          </w:tcPr>
          <w:p w14:paraId="76A633E9" w14:textId="1D466DF2" w:rsidR="00283213" w:rsidRDefault="00283213" w:rsidP="00283213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 to public utilities</w:t>
            </w:r>
          </w:p>
          <w:p w14:paraId="31F48D9E" w14:textId="1B4FCE0D" w:rsidR="00283213" w:rsidRDefault="00283213" w:rsidP="0028321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ban households: no </w:t>
            </w:r>
            <w:r w:rsidRPr="00283213">
              <w:rPr>
                <w:sz w:val="20"/>
                <w:szCs w:val="20"/>
              </w:rPr>
              <w:t>con</w:t>
            </w:r>
            <w:r>
              <w:rPr>
                <w:sz w:val="20"/>
                <w:szCs w:val="20"/>
              </w:rPr>
              <w:t xml:space="preserve">nection to public water systems; rural households: </w:t>
            </w:r>
            <w:r w:rsidRPr="00283213">
              <w:rPr>
                <w:sz w:val="20"/>
                <w:szCs w:val="20"/>
              </w:rPr>
              <w:t>water used for the prep</w:t>
            </w:r>
            <w:r>
              <w:rPr>
                <w:sz w:val="20"/>
                <w:szCs w:val="20"/>
              </w:rPr>
              <w:t xml:space="preserve">aration of food </w:t>
            </w:r>
            <w:r w:rsidRPr="00283213">
              <w:rPr>
                <w:sz w:val="20"/>
                <w:szCs w:val="20"/>
              </w:rPr>
              <w:t>obtained from wells, rainwater, spring sources,</w:t>
            </w:r>
            <w:r>
              <w:rPr>
                <w:sz w:val="20"/>
                <w:szCs w:val="20"/>
              </w:rPr>
              <w:t xml:space="preserve"> </w:t>
            </w:r>
            <w:r w:rsidRPr="00283213">
              <w:rPr>
                <w:sz w:val="20"/>
                <w:szCs w:val="20"/>
              </w:rPr>
              <w:t>water tanks, water carriers or other sources</w:t>
            </w:r>
          </w:p>
          <w:p w14:paraId="18D2D56B" w14:textId="145EA705" w:rsidR="00283213" w:rsidRDefault="00283213" w:rsidP="0028321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rban households: no public sewer system; rural households: </w:t>
            </w:r>
            <w:r w:rsidRPr="00283213">
              <w:rPr>
                <w:sz w:val="20"/>
                <w:szCs w:val="20"/>
              </w:rPr>
              <w:t>toilet without a</w:t>
            </w:r>
            <w:r>
              <w:rPr>
                <w:sz w:val="20"/>
                <w:szCs w:val="20"/>
              </w:rPr>
              <w:t xml:space="preserve"> sewer connection,</w:t>
            </w:r>
            <w:r w:rsidRPr="00283213">
              <w:rPr>
                <w:sz w:val="20"/>
                <w:szCs w:val="20"/>
              </w:rPr>
              <w:t xml:space="preserve"> latrine or </w:t>
            </w:r>
            <w:r>
              <w:rPr>
                <w:sz w:val="20"/>
                <w:szCs w:val="20"/>
              </w:rPr>
              <w:t>no sewage system</w:t>
            </w:r>
          </w:p>
          <w:p w14:paraId="19816973" w14:textId="77777777" w:rsidR="00E130A3" w:rsidRDefault="00E130A3" w:rsidP="00E130A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Housing conditions</w:t>
            </w:r>
          </w:p>
          <w:p w14:paraId="0E3A3527" w14:textId="14B723B1" w:rsidR="00E902C9" w:rsidRDefault="00E902C9" w:rsidP="00E130A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E902C9">
              <w:rPr>
                <w:sz w:val="20"/>
                <w:szCs w:val="20"/>
              </w:rPr>
              <w:t>rban house</w:t>
            </w:r>
            <w:r>
              <w:rPr>
                <w:sz w:val="20"/>
                <w:szCs w:val="20"/>
              </w:rPr>
              <w:t xml:space="preserve">hold: exterior walls built of untreated wood, </w:t>
            </w:r>
            <w:r w:rsidR="00E130A3">
              <w:rPr>
                <w:sz w:val="20"/>
                <w:szCs w:val="20"/>
              </w:rPr>
              <w:t xml:space="preserve">boards, planks, </w:t>
            </w:r>
            <w:r w:rsidRPr="00E902C9">
              <w:rPr>
                <w:sz w:val="20"/>
                <w:szCs w:val="20"/>
              </w:rPr>
              <w:t>vegetation</w:t>
            </w:r>
            <w:r w:rsidR="00E130A3">
              <w:rPr>
                <w:sz w:val="20"/>
                <w:szCs w:val="20"/>
              </w:rPr>
              <w:t xml:space="preserve"> (e.g. </w:t>
            </w:r>
            <w:proofErr w:type="spellStart"/>
            <w:r w:rsidR="00E130A3">
              <w:rPr>
                <w:sz w:val="20"/>
                <w:szCs w:val="20"/>
              </w:rPr>
              <w:t>guadua</w:t>
            </w:r>
            <w:proofErr w:type="spellEnd"/>
            <w:r w:rsidR="00E130A3">
              <w:rPr>
                <w:sz w:val="20"/>
                <w:szCs w:val="20"/>
              </w:rPr>
              <w:t>)</w:t>
            </w:r>
            <w:r w:rsidRPr="00E902C9">
              <w:rPr>
                <w:sz w:val="20"/>
                <w:szCs w:val="20"/>
              </w:rPr>
              <w:t>, zinc,</w:t>
            </w:r>
            <w:r w:rsidR="00E130A3">
              <w:rPr>
                <w:sz w:val="20"/>
                <w:szCs w:val="20"/>
              </w:rPr>
              <w:t xml:space="preserve"> </w:t>
            </w:r>
            <w:r w:rsidRPr="00E130A3">
              <w:rPr>
                <w:sz w:val="20"/>
                <w:szCs w:val="20"/>
              </w:rPr>
              <w:t>cloth, cardboard, waste material or no</w:t>
            </w:r>
            <w:r w:rsidR="00E130A3">
              <w:rPr>
                <w:sz w:val="20"/>
                <w:szCs w:val="20"/>
              </w:rPr>
              <w:t xml:space="preserve"> exterior walls</w:t>
            </w:r>
            <w:r w:rsidR="00E130A3" w:rsidRPr="00E130A3">
              <w:rPr>
                <w:sz w:val="20"/>
                <w:szCs w:val="20"/>
              </w:rPr>
              <w:t xml:space="preserve">; rural household: </w:t>
            </w:r>
            <w:r w:rsidR="00E130A3">
              <w:rPr>
                <w:sz w:val="20"/>
                <w:szCs w:val="20"/>
              </w:rPr>
              <w:t xml:space="preserve">exterior walls </w:t>
            </w:r>
            <w:r w:rsidRPr="00E130A3">
              <w:rPr>
                <w:sz w:val="20"/>
                <w:szCs w:val="20"/>
              </w:rPr>
              <w:t>built of</w:t>
            </w:r>
            <w:r w:rsidR="00E130A3">
              <w:rPr>
                <w:sz w:val="20"/>
                <w:szCs w:val="20"/>
              </w:rPr>
              <w:t xml:space="preserve"> vegetation (e.g. </w:t>
            </w:r>
            <w:proofErr w:type="spellStart"/>
            <w:r w:rsidR="00E130A3">
              <w:rPr>
                <w:sz w:val="20"/>
                <w:szCs w:val="20"/>
              </w:rPr>
              <w:t>guadua</w:t>
            </w:r>
            <w:proofErr w:type="spellEnd"/>
            <w:r w:rsidR="00E130A3">
              <w:rPr>
                <w:sz w:val="20"/>
                <w:szCs w:val="20"/>
              </w:rPr>
              <w:t xml:space="preserve">) </w:t>
            </w:r>
            <w:r w:rsidRPr="00E130A3">
              <w:rPr>
                <w:sz w:val="20"/>
                <w:szCs w:val="20"/>
              </w:rPr>
              <w:t>zinc, cloth,</w:t>
            </w:r>
            <w:r w:rsidR="00E130A3">
              <w:rPr>
                <w:sz w:val="20"/>
                <w:szCs w:val="20"/>
              </w:rPr>
              <w:t xml:space="preserve"> </w:t>
            </w:r>
            <w:r w:rsidRPr="00E130A3">
              <w:rPr>
                <w:sz w:val="20"/>
                <w:szCs w:val="20"/>
              </w:rPr>
              <w:t>c</w:t>
            </w:r>
            <w:r w:rsidR="00E130A3">
              <w:rPr>
                <w:sz w:val="20"/>
                <w:szCs w:val="20"/>
              </w:rPr>
              <w:t xml:space="preserve">ardboard, waste materials or </w:t>
            </w:r>
            <w:r w:rsidRPr="00E130A3">
              <w:rPr>
                <w:sz w:val="20"/>
                <w:szCs w:val="20"/>
              </w:rPr>
              <w:t>no exterior walls</w:t>
            </w:r>
          </w:p>
          <w:p w14:paraId="28DA0C67" w14:textId="712BBA6A" w:rsidR="00283213" w:rsidRPr="00E130A3" w:rsidRDefault="00E130A3" w:rsidP="00283213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E130A3">
              <w:rPr>
                <w:sz w:val="20"/>
                <w:szCs w:val="20"/>
              </w:rPr>
              <w:t>Number of people sleeping per room, excluding</w:t>
            </w:r>
            <w:r>
              <w:rPr>
                <w:sz w:val="20"/>
                <w:szCs w:val="20"/>
              </w:rPr>
              <w:t xml:space="preserve"> </w:t>
            </w:r>
            <w:r w:rsidRPr="00E130A3">
              <w:rPr>
                <w:sz w:val="20"/>
                <w:szCs w:val="20"/>
              </w:rPr>
              <w:t>kitchen, bathroom and garage</w:t>
            </w:r>
          </w:p>
        </w:tc>
      </w:tr>
      <w:tr w:rsidR="00326D4B" w:rsidRPr="00283213" w14:paraId="462DED9F" w14:textId="77777777" w:rsidTr="00283213">
        <w:tc>
          <w:tcPr>
            <w:tcW w:w="1980" w:type="dxa"/>
          </w:tcPr>
          <w:p w14:paraId="4BAA3394" w14:textId="389A4640" w:rsidR="00326D4B" w:rsidRPr="00283213" w:rsidRDefault="00326D4B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Health insurance</w:t>
            </w:r>
          </w:p>
        </w:tc>
        <w:tc>
          <w:tcPr>
            <w:tcW w:w="11968" w:type="dxa"/>
            <w:gridSpan w:val="3"/>
          </w:tcPr>
          <w:p w14:paraId="5B8987DC" w14:textId="1185D354" w:rsidR="00326D4B" w:rsidRPr="00283213" w:rsidRDefault="00326D4B" w:rsidP="00283213">
            <w:pPr>
              <w:contextualSpacing/>
              <w:rPr>
                <w:sz w:val="20"/>
                <w:szCs w:val="20"/>
              </w:rPr>
            </w:pPr>
            <w:r w:rsidRPr="00283213">
              <w:rPr>
                <w:sz w:val="20"/>
                <w:szCs w:val="20"/>
              </w:rPr>
              <w:t>Percentage of household members over aged 5 or older who are insured by national security and health system</w:t>
            </w:r>
          </w:p>
        </w:tc>
      </w:tr>
    </w:tbl>
    <w:p w14:paraId="733BA744" w14:textId="1C4C5006" w:rsidR="00BC7D11" w:rsidRDefault="00BC7D11"/>
    <w:sectPr w:rsidR="00BC7D11" w:rsidSect="00A55A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5D3EF" w16cex:dateUtc="2020-09-11T08:46:00Z"/>
  <w16cex:commentExtensible w16cex:durableId="2309F921" w16cex:dateUtc="2020-09-14T13:13:00Z"/>
  <w16cex:commentExtensible w16cex:durableId="2304E64F" w16cex:dateUtc="2020-09-10T15:52:00Z"/>
  <w16cex:commentExtensible w16cex:durableId="2309F92F" w16cex:dateUtc="2020-09-14T13:14:00Z"/>
  <w16cex:commentExtensible w16cex:durableId="2309F99A" w16cex:dateUtc="2020-09-14T13:15:00Z"/>
  <w16cex:commentExtensible w16cex:durableId="2304E8DE" w16cex:dateUtc="2020-09-10T16:03:00Z"/>
  <w16cex:commentExtensible w16cex:durableId="2309F9CB" w16cex:dateUtc="2020-09-14T13:16:00Z"/>
  <w16cex:commentExtensible w16cex:durableId="2304E88E" w16cex:dateUtc="2020-09-10T16:01:00Z"/>
  <w16cex:commentExtensible w16cex:durableId="2309F956" w16cex:dateUtc="2020-09-14T13:14:00Z"/>
  <w16cex:commentExtensible w16cex:durableId="2309F9F6" w16cex:dateUtc="2020-09-14T13:17:00Z"/>
  <w16cex:commentExtensible w16cex:durableId="2309F96C" w16cex:dateUtc="2020-09-14T13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667D52" w16cid:durableId="2325B07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A9213C"/>
    <w:multiLevelType w:val="hybridMultilevel"/>
    <w:tmpl w:val="9438B8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1654BD"/>
    <w:multiLevelType w:val="hybridMultilevel"/>
    <w:tmpl w:val="CA54A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03852"/>
    <w:multiLevelType w:val="hybridMultilevel"/>
    <w:tmpl w:val="DD163E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A4597E"/>
    <w:multiLevelType w:val="hybridMultilevel"/>
    <w:tmpl w:val="241A6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EE55AD"/>
    <w:multiLevelType w:val="hybridMultilevel"/>
    <w:tmpl w:val="1BD2B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2265DCB"/>
    <w:multiLevelType w:val="hybridMultilevel"/>
    <w:tmpl w:val="039CF4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A1D"/>
    <w:rsid w:val="000261B2"/>
    <w:rsid w:val="00085D29"/>
    <w:rsid w:val="000A0FA8"/>
    <w:rsid w:val="00110360"/>
    <w:rsid w:val="001705CF"/>
    <w:rsid w:val="001C47B2"/>
    <w:rsid w:val="001E6285"/>
    <w:rsid w:val="0022766E"/>
    <w:rsid w:val="00264123"/>
    <w:rsid w:val="0027471C"/>
    <w:rsid w:val="00283213"/>
    <w:rsid w:val="002B6F32"/>
    <w:rsid w:val="002C063A"/>
    <w:rsid w:val="002D18A8"/>
    <w:rsid w:val="002F1487"/>
    <w:rsid w:val="00326D4B"/>
    <w:rsid w:val="00336336"/>
    <w:rsid w:val="003600D8"/>
    <w:rsid w:val="00364775"/>
    <w:rsid w:val="003B600C"/>
    <w:rsid w:val="003B7BD8"/>
    <w:rsid w:val="003E74F7"/>
    <w:rsid w:val="004159D5"/>
    <w:rsid w:val="004315C9"/>
    <w:rsid w:val="005264BD"/>
    <w:rsid w:val="005332D0"/>
    <w:rsid w:val="005C70FD"/>
    <w:rsid w:val="005D6B13"/>
    <w:rsid w:val="0066798E"/>
    <w:rsid w:val="0069617A"/>
    <w:rsid w:val="006B288F"/>
    <w:rsid w:val="006B3AC1"/>
    <w:rsid w:val="006B3D1F"/>
    <w:rsid w:val="00710F2C"/>
    <w:rsid w:val="00787E26"/>
    <w:rsid w:val="008417F6"/>
    <w:rsid w:val="00893A4B"/>
    <w:rsid w:val="008D0195"/>
    <w:rsid w:val="008E43DF"/>
    <w:rsid w:val="009205A2"/>
    <w:rsid w:val="009404DD"/>
    <w:rsid w:val="009B74F1"/>
    <w:rsid w:val="009C581C"/>
    <w:rsid w:val="00A057A6"/>
    <w:rsid w:val="00A35E98"/>
    <w:rsid w:val="00A42C68"/>
    <w:rsid w:val="00A55A1D"/>
    <w:rsid w:val="00A932E9"/>
    <w:rsid w:val="00BC7D11"/>
    <w:rsid w:val="00C10F0E"/>
    <w:rsid w:val="00C27EC6"/>
    <w:rsid w:val="00CA3A75"/>
    <w:rsid w:val="00D13875"/>
    <w:rsid w:val="00D7168E"/>
    <w:rsid w:val="00DF0E19"/>
    <w:rsid w:val="00E01B01"/>
    <w:rsid w:val="00E105BE"/>
    <w:rsid w:val="00E130A3"/>
    <w:rsid w:val="00E40257"/>
    <w:rsid w:val="00E43909"/>
    <w:rsid w:val="00E745C1"/>
    <w:rsid w:val="00E902C9"/>
    <w:rsid w:val="00EA53C3"/>
    <w:rsid w:val="00EB5516"/>
    <w:rsid w:val="00ED679F"/>
    <w:rsid w:val="00EE3FC6"/>
    <w:rsid w:val="00F92FA6"/>
    <w:rsid w:val="00FB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76459"/>
  <w15:chartTrackingRefBased/>
  <w15:docId w15:val="{F1E2B674-0A39-4D16-A86D-5B57A6CD3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0F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F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F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F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F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FA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B26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FFBAEE68EC64439C70D1D92B0E046C" ma:contentTypeVersion="15" ma:contentTypeDescription="Create a new document." ma:contentTypeScope="" ma:versionID="22399803ab03d04944ed99f1dc8201b8">
  <xsd:schema xmlns:xsd="http://www.w3.org/2001/XMLSchema" xmlns:xs="http://www.w3.org/2001/XMLSchema" xmlns:p="http://schemas.microsoft.com/office/2006/metadata/properties" xmlns:ns1="http://schemas.microsoft.com/sharepoint/v3" xmlns:ns3="d8230f9b-9a92-4a46-b982-7d4f6988bd21" xmlns:ns4="5e1cff4d-8728-4fb0-bb3f-4778d5027b9c" targetNamespace="http://schemas.microsoft.com/office/2006/metadata/properties" ma:root="true" ma:fieldsID="7289b67755f2b7a2092c45eb70d54cbd" ns1:_="" ns3:_="" ns4:_="">
    <xsd:import namespace="http://schemas.microsoft.com/sharepoint/v3"/>
    <xsd:import namespace="d8230f9b-9a92-4a46-b982-7d4f6988bd21"/>
    <xsd:import namespace="5e1cff4d-8728-4fb0-bb3f-4778d5027b9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30f9b-9a92-4a46-b982-7d4f6988bd2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cff4d-8728-4fb0-bb3f-4778d5027b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DE8206-DF5D-4DEB-8BFF-B7784D7CFF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8230f9b-9a92-4a46-b982-7d4f6988bd21"/>
    <ds:schemaRef ds:uri="5e1cff4d-8728-4fb0-bb3f-4778d5027b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84B0CD-AADF-4393-9335-4D8EC507F55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2187B927-5B08-4E23-BF49-36E5774037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671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A</dc:creator>
  <cp:keywords/>
  <dc:description/>
  <cp:lastModifiedBy>Bauer,A</cp:lastModifiedBy>
  <cp:revision>15</cp:revision>
  <dcterms:created xsi:type="dcterms:W3CDTF">2020-10-05T13:00:00Z</dcterms:created>
  <dcterms:modified xsi:type="dcterms:W3CDTF">2020-11-1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FFBAEE68EC64439C70D1D92B0E046C</vt:lpwstr>
  </property>
</Properties>
</file>